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7F18FE" w14:textId="049A3D77" w:rsidR="00815259" w:rsidRPr="00AC5C6C" w:rsidRDefault="00815259" w:rsidP="001750E0">
      <w:pPr>
        <w:spacing w:line="480" w:lineRule="auto"/>
        <w:rPr>
          <w:rFonts w:ascii="Times New Roman" w:hAnsi="Times New Roman"/>
          <w:b/>
          <w:bCs/>
          <w:sz w:val="36"/>
          <w:szCs w:val="36"/>
          <w:lang w:val="en-US"/>
        </w:rPr>
      </w:pPr>
      <w:bookmarkStart w:id="0" w:name="_Hlk136516191"/>
      <w:r w:rsidRPr="00AC5C6C">
        <w:rPr>
          <w:rFonts w:ascii="Times New Roman" w:hAnsi="Times New Roman"/>
          <w:b/>
          <w:bCs/>
          <w:sz w:val="36"/>
          <w:szCs w:val="36"/>
          <w:lang w:val="en-US"/>
        </w:rPr>
        <w:t>S</w:t>
      </w:r>
      <w:r w:rsidR="001D2657" w:rsidRPr="00AC5C6C">
        <w:rPr>
          <w:rFonts w:ascii="Times New Roman" w:hAnsi="Times New Roman"/>
          <w:b/>
          <w:bCs/>
          <w:sz w:val="36"/>
          <w:szCs w:val="36"/>
          <w:lang w:val="en-US"/>
        </w:rPr>
        <w:t>upporting information</w:t>
      </w:r>
    </w:p>
    <w:bookmarkEnd w:id="0"/>
    <w:p w14:paraId="4403B1BF" w14:textId="7F202B8B" w:rsidR="001750E0" w:rsidRPr="00AC5C6C" w:rsidRDefault="00552085" w:rsidP="001750E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>S1 Appendix</w:t>
      </w:r>
      <w:r w:rsidRPr="00AC5C6C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1750E0" w:rsidRPr="00AC5C6C">
        <w:rPr>
          <w:rFonts w:ascii="Times New Roman" w:hAnsi="Times New Roman"/>
          <w:sz w:val="24"/>
          <w:szCs w:val="24"/>
          <w:lang w:val="en-US"/>
        </w:rPr>
        <w:t xml:space="preserve">Chemical characterization of the ten resin glycosides that correlated with the three PC and with a range of </w:t>
      </w:r>
      <w:r w:rsidR="001750E0" w:rsidRPr="00AC5C6C">
        <w:rPr>
          <w:rFonts w:ascii="Times New Roman" w:eastAsia="Times New Roman" w:hAnsi="Times New Roman"/>
          <w:sz w:val="24"/>
          <w:szCs w:val="24"/>
          <w:lang w:val="en" w:eastAsia="es-MX"/>
        </w:rPr>
        <w:t>molecular masses from 1115 to 2277</w:t>
      </w:r>
      <w:r w:rsidR="001750E0" w:rsidRPr="00AC5C6C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75722782" w14:textId="77777777" w:rsidR="001750E0" w:rsidRPr="00AC5C6C" w:rsidRDefault="001750E0" w:rsidP="006529A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C5C6C">
        <w:rPr>
          <w:rFonts w:ascii="Times New Roman" w:hAnsi="Times New Roman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F5ACF9" wp14:editId="20F9A39A">
                <wp:simplePos x="0" y="0"/>
                <wp:positionH relativeFrom="column">
                  <wp:posOffset>4276725</wp:posOffset>
                </wp:positionH>
                <wp:positionV relativeFrom="paragraph">
                  <wp:posOffset>668020</wp:posOffset>
                </wp:positionV>
                <wp:extent cx="123825" cy="209550"/>
                <wp:effectExtent l="19050" t="0" r="47625" b="38100"/>
                <wp:wrapNone/>
                <wp:docPr id="18" name="Flecha: hacia abaj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209550"/>
                        </a:xfrm>
                        <a:prstGeom prst="down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365A7F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echa: hacia abajo 18" o:spid="_x0000_s1026" type="#_x0000_t67" style="position:absolute;margin-left:336.75pt;margin-top:52.6pt;width:9.75pt;height:16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" adj="15218" fillcolor="#0d0d0d [3069]" strokecolor="#0d0d0d [3069]" strokeweight="1pt"/>
            </w:pict>
          </mc:Fallback>
        </mc:AlternateContent>
      </w:r>
      <w:r w:rsidRPr="00AC5C6C">
        <w:rPr>
          <w:rFonts w:ascii="Times New Roman" w:hAnsi="Times New Roman"/>
          <w:noProof/>
          <w:sz w:val="24"/>
          <w:szCs w:val="24"/>
          <w:lang w:eastAsia="es-MX"/>
        </w:rPr>
        <w:drawing>
          <wp:inline distT="0" distB="0" distL="0" distR="0" wp14:anchorId="240607F0" wp14:editId="166B567C">
            <wp:extent cx="5612130" cy="1311983"/>
            <wp:effectExtent l="0" t="0" r="7620" b="254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11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AE3E4" w14:textId="0EA6EFC8" w:rsidR="006529A3" w:rsidRPr="00AC5C6C" w:rsidRDefault="000A207B" w:rsidP="006529A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S1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 R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esin glycoside </w:t>
      </w:r>
      <w:r w:rsidR="006529A3" w:rsidRPr="00AC5C6C">
        <w:rPr>
          <w:rFonts w:ascii="Times New Roman" w:hAnsi="Times New Roman"/>
          <w:b/>
          <w:bCs/>
          <w:i/>
          <w:sz w:val="24"/>
          <w:lang w:val="en-US"/>
        </w:rPr>
        <w:t>I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 (Tepoztlan)</w:t>
      </w: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AC5C6C">
        <w:rPr>
          <w:rFonts w:ascii="Times New Roman" w:hAnsi="Times New Roman"/>
          <w:sz w:val="24"/>
          <w:szCs w:val="24"/>
          <w:lang w:val="en-US"/>
        </w:rPr>
        <w:t>Chemical characterization</w:t>
      </w:r>
      <w:r w:rsidR="008651AB" w:rsidRPr="00AC5C6C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U</w:t>
      </w:r>
      <w:r w:rsidR="008651AB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PLC-</w:t>
      </w:r>
      <w:r w:rsidR="004648E5" w:rsidRPr="00AC5C6C">
        <w:rPr>
          <w:rFonts w:ascii="Times New Roman" w:hAnsi="Times New Roman"/>
          <w:sz w:val="24"/>
          <w:szCs w:val="24"/>
          <w:lang w:val="en-US"/>
        </w:rPr>
        <w:t xml:space="preserve"> ESI-</w:t>
      </w:r>
      <w:r w:rsidR="006529A3" w:rsidRPr="00AC5C6C">
        <w:rPr>
          <w:rFonts w:ascii="Times New Roman" w:eastAsia="Times New Roman" w:hAnsi="Times New Roman"/>
          <w:sz w:val="24"/>
          <w:szCs w:val="24"/>
          <w:lang w:val="en" w:eastAsia="es-MX"/>
        </w:rPr>
        <w:t>Q-TOF</w:t>
      </w:r>
      <w:r w:rsidR="008651AB" w:rsidRPr="00AC5C6C">
        <w:rPr>
          <w:rFonts w:ascii="Times New Roman" w:eastAsia="Times New Roman" w:hAnsi="Times New Roman"/>
          <w:sz w:val="24"/>
          <w:szCs w:val="24"/>
          <w:lang w:val="en" w:eastAsia="es-MX"/>
        </w:rPr>
        <w:t>)</w:t>
      </w:r>
      <w:r w:rsidR="006529A3" w:rsidRPr="00AC5C6C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. </w:t>
      </w:r>
      <w:bookmarkStart w:id="1" w:name="_Hlk132106779"/>
      <w:r w:rsidR="006529A3" w:rsidRPr="00AC5C6C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In the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igh-resolution positive FAB modality, presented a quasi-molecular ion [M+H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]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 =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1299.7127. The signal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217.6700 and 1115.6434 corresponded to the consecutive loss of one unit of methylbutanoyl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) and one unit of 2-methylbutanoic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)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857.6714 [1115 – 258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6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34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799.5364 [857 – 58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589.4276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447.3496 and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402.2505.</w:t>
      </w:r>
    </w:p>
    <w:bookmarkEnd w:id="1"/>
    <w:p w14:paraId="30920F97" w14:textId="77777777" w:rsidR="001750E0" w:rsidRPr="00AC5C6C" w:rsidRDefault="001750E0" w:rsidP="006529A3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C5C6C">
        <w:rPr>
          <w:rFonts w:ascii="Times New Roman" w:hAnsi="Times New Roman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E193C9" wp14:editId="1EEF5D77">
                <wp:simplePos x="0" y="0"/>
                <wp:positionH relativeFrom="column">
                  <wp:posOffset>2595245</wp:posOffset>
                </wp:positionH>
                <wp:positionV relativeFrom="paragraph">
                  <wp:posOffset>137036</wp:posOffset>
                </wp:positionV>
                <wp:extent cx="123825" cy="209550"/>
                <wp:effectExtent l="19050" t="0" r="47625" b="38100"/>
                <wp:wrapNone/>
                <wp:docPr id="7" name="Flecha: hacia abaj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209550"/>
                        </a:xfrm>
                        <a:prstGeom prst="down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DBFE34" id="Flecha: hacia abajo 7" o:spid="_x0000_s1026" type="#_x0000_t67" style="position:absolute;margin-left:204.35pt;margin-top:10.8pt;width:9.75pt;height:1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" adj="15218" fillcolor="#0d0d0d [3069]" strokecolor="#0d0d0d [3069]" strokeweight="1pt"/>
            </w:pict>
          </mc:Fallback>
        </mc:AlternateContent>
      </w:r>
      <w:r w:rsidRPr="00AC5C6C">
        <w:rPr>
          <w:rFonts w:ascii="Times New Roman" w:hAnsi="Times New Roman"/>
          <w:noProof/>
          <w:sz w:val="24"/>
          <w:szCs w:val="24"/>
          <w:lang w:val="en-US" w:eastAsia="es-MX"/>
        </w:rPr>
        <w:t xml:space="preserve"> </w:t>
      </w:r>
      <w:r w:rsidRPr="00AC5C6C">
        <w:rPr>
          <w:rFonts w:ascii="Times New Roman" w:hAnsi="Times New Roman"/>
          <w:noProof/>
          <w:sz w:val="24"/>
          <w:szCs w:val="24"/>
          <w:lang w:eastAsia="es-MX"/>
        </w:rPr>
        <w:drawing>
          <wp:inline distT="0" distB="0" distL="0" distR="0" wp14:anchorId="5FE150BB" wp14:editId="61E3001B">
            <wp:extent cx="5612130" cy="1312208"/>
            <wp:effectExtent l="0" t="0" r="7620" b="254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12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83874" w14:textId="607C7967" w:rsidR="006529A3" w:rsidRPr="00AC5C6C" w:rsidRDefault="000A207B" w:rsidP="006529A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S2 </w:t>
      </w:r>
      <w:r w:rsidR="001750E0" w:rsidRPr="00AC5C6C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1750E0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Resin glycoside </w:t>
      </w:r>
      <w:r w:rsidR="006529A3" w:rsidRPr="00AC5C6C">
        <w:rPr>
          <w:rFonts w:ascii="Times New Roman" w:hAnsi="Times New Roman"/>
          <w:b/>
          <w:bCs/>
          <w:i/>
          <w:sz w:val="24"/>
          <w:lang w:val="en-US"/>
        </w:rPr>
        <w:t>K</w:t>
      </w:r>
      <w:r w:rsidR="006529A3" w:rsidRPr="00AC5C6C">
        <w:rPr>
          <w:rFonts w:ascii="Times New Roman" w:hAnsi="Times New Roman"/>
          <w:b/>
          <w:bCs/>
          <w:i/>
          <w:sz w:val="24"/>
          <w:vertAlign w:val="superscript"/>
          <w:lang w:val="en-US"/>
        </w:rPr>
        <w:t>g</w:t>
      </w:r>
      <w:r w:rsidR="006529A3" w:rsidRPr="00AC5C6C">
        <w:rPr>
          <w:rFonts w:ascii="Times New Roman" w:hAnsi="Times New Roman"/>
          <w:b/>
          <w:bCs/>
          <w:i/>
          <w:sz w:val="24"/>
          <w:lang w:val="en-US"/>
        </w:rPr>
        <w:t xml:space="preserve">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>(Yautepec)</w:t>
      </w: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AC5C6C">
        <w:rPr>
          <w:rFonts w:ascii="Times New Roman" w:hAnsi="Times New Roman"/>
          <w:sz w:val="24"/>
          <w:szCs w:val="24"/>
          <w:lang w:val="en-US"/>
        </w:rPr>
        <w:t xml:space="preserve"> Chemical characterization </w:t>
      </w:r>
      <w:r w:rsidR="008651AB" w:rsidRPr="00AC5C6C">
        <w:rPr>
          <w:rFonts w:ascii="Times New Roman" w:hAnsi="Times New Roman"/>
          <w:sz w:val="24"/>
          <w:szCs w:val="24"/>
          <w:lang w:val="en-US"/>
        </w:rPr>
        <w:t>(</w:t>
      </w:r>
      <w:r w:rsidR="008651AB" w:rsidRPr="007726D6">
        <w:rPr>
          <w:rFonts w:ascii="Times New Roman" w:hAnsi="Times New Roman"/>
          <w:sz w:val="24"/>
          <w:szCs w:val="24"/>
          <w:lang w:val="en-US"/>
        </w:rPr>
        <w:t>UHPLC- ESI-</w:t>
      </w:r>
      <w:r w:rsidR="008651AB" w:rsidRPr="007726D6">
        <w:rPr>
          <w:rFonts w:ascii="Times New Roman" w:eastAsia="Times New Roman" w:hAnsi="Times New Roman"/>
          <w:sz w:val="24"/>
          <w:szCs w:val="24"/>
          <w:lang w:val="en" w:eastAsia="es-MX"/>
        </w:rPr>
        <w:t>Q-TOF)</w:t>
      </w:r>
      <w:r w:rsidR="006529A3" w:rsidRPr="00AC5C6C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,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presented a quasi-molecular ion [M+H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]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268.7819. The signal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131.6026 corresponded to the loss of two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 units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982.6027 [1131 – 149 (methylpentose unit)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3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633.3313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443.3382 and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316.9325.</w:t>
      </w:r>
    </w:p>
    <w:p w14:paraId="412F25A7" w14:textId="77777777" w:rsidR="001750E0" w:rsidRPr="00AC5C6C" w:rsidRDefault="001750E0" w:rsidP="006529A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C5C6C">
        <w:rPr>
          <w:rFonts w:ascii="Times New Roman" w:hAnsi="Times New Roman"/>
          <w:noProof/>
          <w:sz w:val="24"/>
          <w:szCs w:val="24"/>
          <w:lang w:eastAsia="es-MX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87F468" wp14:editId="66B8297F">
                <wp:simplePos x="0" y="0"/>
                <wp:positionH relativeFrom="column">
                  <wp:posOffset>2619375</wp:posOffset>
                </wp:positionH>
                <wp:positionV relativeFrom="paragraph">
                  <wp:posOffset>268605</wp:posOffset>
                </wp:positionV>
                <wp:extent cx="123825" cy="209550"/>
                <wp:effectExtent l="19050" t="0" r="47625" b="38100"/>
                <wp:wrapNone/>
                <wp:docPr id="9" name="Flecha: hacia abaj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209550"/>
                        </a:xfrm>
                        <a:prstGeom prst="down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494DC9" id="Flecha: hacia abajo 9" o:spid="_x0000_s1026" type="#_x0000_t67" style="position:absolute;margin-left:206.25pt;margin-top:21.15pt;width:9.75pt;height:16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" adj="15218" fillcolor="#0d0d0d [3069]" strokecolor="#0d0d0d [3069]" strokeweight="1pt"/>
            </w:pict>
          </mc:Fallback>
        </mc:AlternateContent>
      </w:r>
      <w:r w:rsidRPr="00AC5C6C">
        <w:rPr>
          <w:rFonts w:ascii="Times New Roman" w:hAnsi="Times New Roman"/>
          <w:noProof/>
          <w:sz w:val="24"/>
          <w:szCs w:val="24"/>
          <w:lang w:eastAsia="es-MX"/>
        </w:rPr>
        <w:drawing>
          <wp:inline distT="0" distB="0" distL="0" distR="0" wp14:anchorId="421CE6AC" wp14:editId="69CA1FC9">
            <wp:extent cx="5612130" cy="1312208"/>
            <wp:effectExtent l="0" t="0" r="7620" b="2540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12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E5C48" w14:textId="1FB40979" w:rsidR="006529A3" w:rsidRPr="00AC5C6C" w:rsidRDefault="00815259" w:rsidP="006529A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S3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Resin glycoside </w:t>
      </w:r>
      <w:r w:rsidR="006529A3" w:rsidRPr="00AC5C6C">
        <w:rPr>
          <w:rFonts w:ascii="Times New Roman" w:hAnsi="Times New Roman"/>
          <w:b/>
          <w:bCs/>
          <w:i/>
          <w:sz w:val="24"/>
          <w:lang w:val="en-US"/>
        </w:rPr>
        <w:t>M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 (Tepoztlan and Yautepec)</w:t>
      </w: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C5C6C">
        <w:rPr>
          <w:rFonts w:ascii="Times New Roman" w:hAnsi="Times New Roman"/>
          <w:sz w:val="24"/>
          <w:szCs w:val="24"/>
          <w:lang w:val="en-US"/>
        </w:rPr>
        <w:t xml:space="preserve">Chemical characterization </w:t>
      </w:r>
      <w:r w:rsidR="008651AB" w:rsidRPr="00AC5C6C">
        <w:rPr>
          <w:rFonts w:ascii="Times New Roman" w:hAnsi="Times New Roman"/>
          <w:sz w:val="24"/>
          <w:szCs w:val="24"/>
          <w:lang w:val="en-US"/>
        </w:rPr>
        <w:t>(</w:t>
      </w:r>
      <w:r w:rsidR="008651AB" w:rsidRPr="007726D6">
        <w:rPr>
          <w:rFonts w:ascii="Times New Roman" w:hAnsi="Times New Roman"/>
          <w:sz w:val="24"/>
          <w:szCs w:val="24"/>
          <w:lang w:val="en-US"/>
        </w:rPr>
        <w:t>UHPLC- ESI-</w:t>
      </w:r>
      <w:r w:rsidR="008651AB" w:rsidRPr="007726D6">
        <w:rPr>
          <w:rFonts w:ascii="Times New Roman" w:eastAsia="Times New Roman" w:hAnsi="Times New Roman"/>
          <w:sz w:val="24"/>
          <w:szCs w:val="24"/>
          <w:lang w:val="en" w:eastAsia="es-MX"/>
        </w:rPr>
        <w:t>Q-TOF)</w:t>
      </w:r>
      <w:r w:rsidR="006529A3" w:rsidRPr="00AC5C6C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presented a quasi-molecular ion [M+H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]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211.5838. The mass spectrum showed signal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149.6129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815.6073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719.4417 [815 – 96 (hexanoyl)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8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 z =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535.3655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402.2531 [535 – 133 (cinnamoyl)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9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9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297.2431 [402 – 105 (2-methylbutanoic)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3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)] and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214.9198 [297 – 83 (methylbutanoyl)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7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)].</w:t>
      </w:r>
    </w:p>
    <w:p w14:paraId="309CC133" w14:textId="7C8DF48F" w:rsidR="001750E0" w:rsidRPr="00AC5C6C" w:rsidRDefault="001750E0" w:rsidP="001750E0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8AC8711" w14:textId="77777777" w:rsidR="001750E0" w:rsidRPr="00AC5C6C" w:rsidRDefault="001750E0" w:rsidP="006529A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C5C6C">
        <w:rPr>
          <w:rFonts w:ascii="Times New Roman" w:hAnsi="Times New Roman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3250EB" wp14:editId="4756F441">
                <wp:simplePos x="0" y="0"/>
                <wp:positionH relativeFrom="column">
                  <wp:posOffset>2638425</wp:posOffset>
                </wp:positionH>
                <wp:positionV relativeFrom="paragraph">
                  <wp:posOffset>12065</wp:posOffset>
                </wp:positionV>
                <wp:extent cx="123825" cy="209550"/>
                <wp:effectExtent l="19050" t="0" r="47625" b="38100"/>
                <wp:wrapNone/>
                <wp:docPr id="4" name="Flecha: hacia abaj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209550"/>
                        </a:xfrm>
                        <a:prstGeom prst="down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D93F3D" id="Flecha: hacia abajo 4" o:spid="_x0000_s1026" type="#_x0000_t67" style="position:absolute;margin-left:207.75pt;margin-top:.95pt;width:9.75pt;height:1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" adj="15218" fillcolor="#0d0d0d [3069]" strokecolor="#0d0d0d [3069]" strokeweight="1pt"/>
            </w:pict>
          </mc:Fallback>
        </mc:AlternateContent>
      </w:r>
      <w:r w:rsidRPr="00AC5C6C">
        <w:rPr>
          <w:rFonts w:ascii="Times New Roman" w:hAnsi="Times New Roman"/>
          <w:noProof/>
          <w:sz w:val="24"/>
          <w:szCs w:val="24"/>
          <w:lang w:eastAsia="es-MX"/>
        </w:rPr>
        <w:drawing>
          <wp:inline distT="0" distB="0" distL="0" distR="0" wp14:anchorId="6DE533E2" wp14:editId="0D044FE1">
            <wp:extent cx="5612130" cy="1312208"/>
            <wp:effectExtent l="0" t="0" r="7620" b="254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12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F734D" w14:textId="742B988F" w:rsidR="006529A3" w:rsidRPr="00AC5C6C" w:rsidRDefault="00815259" w:rsidP="006529A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311F60" w:rsidRPr="00AC5C6C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Resin glycoside </w:t>
      </w:r>
      <w:r w:rsidR="006529A3" w:rsidRPr="00AC5C6C">
        <w:rPr>
          <w:rFonts w:ascii="Times New Roman" w:hAnsi="Times New Roman"/>
          <w:b/>
          <w:bCs/>
          <w:i/>
          <w:sz w:val="24"/>
          <w:lang w:val="en-US"/>
        </w:rPr>
        <w:t xml:space="preserve">N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>(Tepoztlan and Yautepec)</w:t>
      </w:r>
      <w:r w:rsidR="00311F60" w:rsidRPr="00AC5C6C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11F60" w:rsidRPr="00AC5C6C">
        <w:rPr>
          <w:rFonts w:ascii="Times New Roman" w:hAnsi="Times New Roman"/>
          <w:sz w:val="24"/>
          <w:szCs w:val="24"/>
          <w:lang w:val="en-US"/>
        </w:rPr>
        <w:t>Chemical characterization</w:t>
      </w:r>
      <w:r w:rsidR="008651AB" w:rsidRPr="00AC5C6C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8651AB" w:rsidRPr="007726D6">
        <w:rPr>
          <w:rFonts w:ascii="Times New Roman" w:hAnsi="Times New Roman"/>
          <w:sz w:val="24"/>
          <w:szCs w:val="24"/>
          <w:lang w:val="en-US"/>
        </w:rPr>
        <w:t>UHPLC- ESI-</w:t>
      </w:r>
      <w:r w:rsidR="008651AB" w:rsidRPr="007726D6">
        <w:rPr>
          <w:rFonts w:ascii="Times New Roman" w:eastAsia="Times New Roman" w:hAnsi="Times New Roman"/>
          <w:sz w:val="24"/>
          <w:szCs w:val="24"/>
          <w:lang w:val="en" w:eastAsia="es-MX"/>
        </w:rPr>
        <w:t>Q-TOF)</w:t>
      </w:r>
      <w:r w:rsidR="006529A3" w:rsidRPr="00AC5C6C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exhibited the quasi-molecular ion [M+H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]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287.7532. The signal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157.6893 corresponded to the loss of one unit of cinnamoyl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9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793.4417 [1157 – 364 (2 x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689.5353 [793 – 104 (3-hydroxy-2-methylbutanoyl)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402.2526 [689 – 287 (2 x 2-methylbutanoic,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) + (methylbutanoyl)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9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 and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338.3444.</w:t>
      </w:r>
    </w:p>
    <w:p w14:paraId="18A6D750" w14:textId="77777777" w:rsidR="001750E0" w:rsidRPr="00AC5C6C" w:rsidRDefault="001750E0" w:rsidP="001750E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39ECD7C" w14:textId="77777777" w:rsidR="001750E0" w:rsidRPr="00AC5C6C" w:rsidRDefault="001750E0" w:rsidP="006529A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C5C6C">
        <w:rPr>
          <w:rFonts w:ascii="Times New Roman" w:hAnsi="Times New Roman"/>
          <w:noProof/>
          <w:sz w:val="24"/>
          <w:szCs w:val="24"/>
          <w:lang w:eastAsia="es-MX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791811" wp14:editId="359D4042">
                <wp:simplePos x="0" y="0"/>
                <wp:positionH relativeFrom="column">
                  <wp:posOffset>3086100</wp:posOffset>
                </wp:positionH>
                <wp:positionV relativeFrom="paragraph">
                  <wp:posOffset>328814</wp:posOffset>
                </wp:positionV>
                <wp:extent cx="123825" cy="209550"/>
                <wp:effectExtent l="19050" t="0" r="47625" b="38100"/>
                <wp:wrapNone/>
                <wp:docPr id="14" name="Flecha: hacia abaj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20955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1DAE32" id="Flecha: hacia abajo 14" o:spid="_x0000_s1026" type="#_x0000_t67" style="position:absolute;margin-left:243pt;margin-top:25.9pt;width:9.75pt;height:16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" adj="15218" fillcolor="black [3213]" strokecolor="#0d0d0d [3069]" strokeweight="1pt"/>
            </w:pict>
          </mc:Fallback>
        </mc:AlternateContent>
      </w:r>
      <w:r w:rsidRPr="00AC5C6C">
        <w:rPr>
          <w:rFonts w:ascii="Times New Roman" w:hAnsi="Times New Roman"/>
          <w:noProof/>
          <w:sz w:val="24"/>
          <w:szCs w:val="24"/>
          <w:lang w:eastAsia="es-MX"/>
        </w:rPr>
        <w:drawing>
          <wp:inline distT="0" distB="0" distL="0" distR="0" wp14:anchorId="6CB6F605" wp14:editId="42091A0C">
            <wp:extent cx="5612130" cy="1311983"/>
            <wp:effectExtent l="0" t="0" r="7620" b="2540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11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D0E24" w14:textId="0686338D" w:rsidR="006529A3" w:rsidRPr="00AC5C6C" w:rsidRDefault="00311F60" w:rsidP="006529A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S5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Resin glycoside </w:t>
      </w:r>
      <w:r w:rsidR="006529A3" w:rsidRPr="00AC5C6C">
        <w:rPr>
          <w:rFonts w:ascii="Times New Roman" w:hAnsi="Times New Roman"/>
          <w:b/>
          <w:bCs/>
          <w:i/>
          <w:sz w:val="24"/>
          <w:lang w:val="en-US"/>
        </w:rPr>
        <w:t>S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 (Tepoztlan and Yautepec)</w:t>
      </w:r>
      <w:r w:rsidRPr="00AC5C6C">
        <w:rPr>
          <w:rFonts w:ascii="Times New Roman" w:hAnsi="Times New Roman"/>
          <w:sz w:val="24"/>
          <w:szCs w:val="24"/>
          <w:lang w:val="en-US"/>
        </w:rPr>
        <w:t>.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4070D" w:rsidRPr="00AC5C6C">
        <w:rPr>
          <w:rFonts w:ascii="Times New Roman" w:hAnsi="Times New Roman"/>
          <w:sz w:val="24"/>
          <w:szCs w:val="24"/>
          <w:lang w:val="en-US"/>
        </w:rPr>
        <w:t>Chemical characterization</w:t>
      </w:r>
      <w:r w:rsidR="008651AB" w:rsidRPr="00AC5C6C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8651AB" w:rsidRPr="007726D6">
        <w:rPr>
          <w:rFonts w:ascii="Times New Roman" w:hAnsi="Times New Roman"/>
          <w:sz w:val="24"/>
          <w:szCs w:val="24"/>
          <w:lang w:val="en-US"/>
        </w:rPr>
        <w:t>UHPLC- ESI-</w:t>
      </w:r>
      <w:r w:rsidR="008651AB" w:rsidRPr="007726D6">
        <w:rPr>
          <w:rFonts w:ascii="Times New Roman" w:eastAsia="Times New Roman" w:hAnsi="Times New Roman"/>
          <w:sz w:val="24"/>
          <w:szCs w:val="24"/>
          <w:lang w:val="en" w:eastAsia="es-MX"/>
        </w:rPr>
        <w:t>Q-TOF)</w:t>
      </w:r>
      <w:r w:rsidR="006529A3" w:rsidRPr="00AC5C6C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exhibited the quasi-molecular ion [M+H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]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566.0864. The signal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257.6815 corresponded to the loss of one unit of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7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and one unit of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025.7361 [1247 – 222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 + decanoyl,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8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793.4379 [1025 – 232 (methylpentose unit)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1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) + (methylbutanoyl)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9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705.3860 [793 – 88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603.4467 [705 – 102 (2-methylbutanoic,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515.3938 [603 – 88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417.3678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402.2504 and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 xml:space="preserve">m/z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= 326.1043.</w:t>
      </w:r>
    </w:p>
    <w:p w14:paraId="17C92A92" w14:textId="77777777" w:rsidR="001750E0" w:rsidRPr="00AC5C6C" w:rsidRDefault="001750E0" w:rsidP="006529A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C5C6C">
        <w:rPr>
          <w:rFonts w:ascii="Times New Roman" w:hAnsi="Times New Roman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391E7D" wp14:editId="1453A357">
                <wp:simplePos x="0" y="0"/>
                <wp:positionH relativeFrom="column">
                  <wp:posOffset>3057525</wp:posOffset>
                </wp:positionH>
                <wp:positionV relativeFrom="paragraph">
                  <wp:posOffset>609600</wp:posOffset>
                </wp:positionV>
                <wp:extent cx="123825" cy="209550"/>
                <wp:effectExtent l="19050" t="0" r="47625" b="38100"/>
                <wp:wrapNone/>
                <wp:docPr id="15" name="Flecha: hacia abaj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209550"/>
                        </a:xfrm>
                        <a:prstGeom prst="down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7CEC46" id="Flecha: hacia abajo 15" o:spid="_x0000_s1026" type="#_x0000_t67" style="position:absolute;margin-left:240.75pt;margin-top:48pt;width:9.75pt;height:16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" adj="15218" fillcolor="#0d0d0d [3069]" strokecolor="#0d0d0d [3069]" strokeweight="1pt"/>
            </w:pict>
          </mc:Fallback>
        </mc:AlternateContent>
      </w:r>
      <w:r w:rsidRPr="00AC5C6C">
        <w:rPr>
          <w:rFonts w:ascii="Times New Roman" w:hAnsi="Times New Roman"/>
          <w:noProof/>
          <w:sz w:val="24"/>
          <w:szCs w:val="24"/>
          <w:lang w:eastAsia="es-MX"/>
        </w:rPr>
        <w:drawing>
          <wp:inline distT="0" distB="0" distL="0" distR="0" wp14:anchorId="67ADF2E1" wp14:editId="174B9D5F">
            <wp:extent cx="5612130" cy="1312208"/>
            <wp:effectExtent l="0" t="0" r="7620" b="2540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12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3550B" w14:textId="6E2E18D1" w:rsidR="006529A3" w:rsidRPr="00AC5C6C" w:rsidRDefault="0014070D" w:rsidP="006529A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S6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Resin glycoside </w:t>
      </w:r>
      <w:r w:rsidR="006529A3" w:rsidRPr="00AC5C6C">
        <w:rPr>
          <w:rFonts w:ascii="Times New Roman" w:hAnsi="Times New Roman"/>
          <w:b/>
          <w:bCs/>
          <w:i/>
          <w:sz w:val="24"/>
          <w:lang w:val="en-US"/>
        </w:rPr>
        <w:t>AE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 (Tepoztlan and Yautepec)</w:t>
      </w: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C5C6C">
        <w:rPr>
          <w:rFonts w:ascii="Times New Roman" w:hAnsi="Times New Roman"/>
          <w:sz w:val="24"/>
          <w:szCs w:val="24"/>
          <w:lang w:val="en-US"/>
        </w:rPr>
        <w:t xml:space="preserve">Chemical characterization </w:t>
      </w:r>
      <w:r w:rsidR="008651AB" w:rsidRPr="00AC5C6C">
        <w:rPr>
          <w:rFonts w:ascii="Times New Roman" w:hAnsi="Times New Roman"/>
          <w:sz w:val="24"/>
          <w:szCs w:val="24"/>
          <w:lang w:val="en-US"/>
        </w:rPr>
        <w:t>(</w:t>
      </w:r>
      <w:r w:rsidR="008651AB" w:rsidRPr="007726D6">
        <w:rPr>
          <w:rFonts w:ascii="Times New Roman" w:hAnsi="Times New Roman"/>
          <w:sz w:val="24"/>
          <w:szCs w:val="24"/>
          <w:lang w:val="en-US"/>
        </w:rPr>
        <w:t>UHPLC- ESI-</w:t>
      </w:r>
      <w:r w:rsidR="008651AB" w:rsidRPr="007726D6">
        <w:rPr>
          <w:rFonts w:ascii="Times New Roman" w:eastAsia="Times New Roman" w:hAnsi="Times New Roman"/>
          <w:sz w:val="24"/>
          <w:szCs w:val="24"/>
          <w:lang w:val="en" w:eastAsia="es-MX"/>
        </w:rPr>
        <w:t>Q-TOF)</w:t>
      </w:r>
      <w:r w:rsidR="006529A3" w:rsidRPr="00AC5C6C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exhibited the quasi-molecular ion [M+H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]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29A3" w:rsidRPr="00AC5C6C">
        <w:rPr>
          <w:rFonts w:ascii="Times New Roman" w:hAnsi="Times New Roman"/>
          <w:sz w:val="24"/>
          <w:lang w:val="en-US"/>
        </w:rPr>
        <w:t xml:space="preserve">=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1337.6890. The mass spectrum showed a signal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29A3" w:rsidRPr="00AC5C6C">
        <w:rPr>
          <w:rFonts w:ascii="Times New Roman" w:hAnsi="Times New Roman"/>
          <w:sz w:val="24"/>
          <w:lang w:val="en-US"/>
        </w:rPr>
        <w:t xml:space="preserve">=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1275.7199,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 xml:space="preserve"> 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646.3463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570.9345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402.2530 [570 – 168 (2-methylbutanoic,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8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) +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. Cleavage of glycoside bond produced diagnostic ion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29A3" w:rsidRPr="00AC5C6C">
        <w:rPr>
          <w:rFonts w:ascii="Times New Roman" w:hAnsi="Times New Roman"/>
          <w:sz w:val="24"/>
          <w:lang w:val="en-US"/>
        </w:rPr>
        <w:t xml:space="preserve">=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270.3185.</w:t>
      </w:r>
    </w:p>
    <w:p w14:paraId="6F0F6084" w14:textId="77777777" w:rsidR="001750E0" w:rsidRPr="00AC5C6C" w:rsidRDefault="001750E0" w:rsidP="001750E0">
      <w:pPr>
        <w:spacing w:line="480" w:lineRule="auto"/>
        <w:rPr>
          <w:rFonts w:ascii="Times New Roman" w:hAnsi="Times New Roman"/>
          <w:sz w:val="24"/>
          <w:szCs w:val="24"/>
        </w:rPr>
      </w:pPr>
      <w:r w:rsidRPr="00AC5C6C">
        <w:rPr>
          <w:rFonts w:ascii="Times New Roman" w:hAnsi="Times New Roman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E1141C" wp14:editId="37CD64C4">
                <wp:simplePos x="0" y="0"/>
                <wp:positionH relativeFrom="column">
                  <wp:posOffset>3276600</wp:posOffset>
                </wp:positionH>
                <wp:positionV relativeFrom="paragraph">
                  <wp:posOffset>534035</wp:posOffset>
                </wp:positionV>
                <wp:extent cx="123825" cy="209550"/>
                <wp:effectExtent l="19050" t="0" r="47625" b="38100"/>
                <wp:wrapNone/>
                <wp:docPr id="16" name="Flecha: hacia abaj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209550"/>
                        </a:xfrm>
                        <a:prstGeom prst="down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C85120" id="Flecha: hacia abajo 16" o:spid="_x0000_s1026" type="#_x0000_t67" style="position:absolute;margin-left:258pt;margin-top:42.05pt;width:9.75pt;height:16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" adj="15218" fillcolor="#0d0d0d [3069]" strokecolor="#0d0d0d [3069]" strokeweight="1pt"/>
            </w:pict>
          </mc:Fallback>
        </mc:AlternateContent>
      </w:r>
      <w:r w:rsidRPr="00AC5C6C">
        <w:rPr>
          <w:rFonts w:ascii="Times New Roman" w:hAnsi="Times New Roman"/>
          <w:noProof/>
          <w:sz w:val="24"/>
          <w:szCs w:val="24"/>
          <w:lang w:eastAsia="es-MX"/>
        </w:rPr>
        <w:drawing>
          <wp:inline distT="0" distB="0" distL="0" distR="0" wp14:anchorId="5D9F90F0" wp14:editId="4D8829F1">
            <wp:extent cx="5612130" cy="1312208"/>
            <wp:effectExtent l="0" t="0" r="7620" b="2540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12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2B063" w14:textId="245FB3CB" w:rsidR="006529A3" w:rsidRPr="00AC5C6C" w:rsidRDefault="0014070D" w:rsidP="006529A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7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Resin glycoside </w:t>
      </w:r>
      <w:r w:rsidR="006529A3" w:rsidRPr="00AC5C6C">
        <w:rPr>
          <w:rFonts w:ascii="Times New Roman" w:hAnsi="Times New Roman"/>
          <w:b/>
          <w:bCs/>
          <w:i/>
          <w:sz w:val="24"/>
          <w:lang w:val="en-US"/>
        </w:rPr>
        <w:t>AF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 (Yautepec)</w:t>
      </w: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C5C6C">
        <w:rPr>
          <w:rFonts w:ascii="Times New Roman" w:hAnsi="Times New Roman"/>
          <w:sz w:val="24"/>
          <w:szCs w:val="24"/>
          <w:lang w:val="en-US"/>
        </w:rPr>
        <w:t>Chemical characterization</w:t>
      </w:r>
      <w:r w:rsidR="008651AB" w:rsidRPr="00AC5C6C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8651AB" w:rsidRPr="007726D6">
        <w:rPr>
          <w:rFonts w:ascii="Times New Roman" w:hAnsi="Times New Roman"/>
          <w:sz w:val="24"/>
          <w:szCs w:val="24"/>
          <w:lang w:val="en-US"/>
        </w:rPr>
        <w:t>UHPLC- ESI-</w:t>
      </w:r>
      <w:r w:rsidR="008651AB" w:rsidRPr="007726D6">
        <w:rPr>
          <w:rFonts w:ascii="Times New Roman" w:eastAsia="Times New Roman" w:hAnsi="Times New Roman"/>
          <w:sz w:val="24"/>
          <w:szCs w:val="24"/>
          <w:lang w:val="en" w:eastAsia="es-MX"/>
        </w:rPr>
        <w:t>Q-TOF)</w:t>
      </w:r>
      <w:r w:rsidR="006529A3" w:rsidRPr="00AC5C6C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exhibited the quasi-molecular ion [M+H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]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347.8949. The signal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233.6693 corresponds to the loss of two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 units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955.4288 [1233 – 278 (methylpentose unit,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) + (cinnamoyl)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9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8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868.6064 [955 – 87 (methylbutanoyl)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1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663.4599 [762 – 99 (3-hydroxy-2-methylbutanoyl,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7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570.9349 y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402.2529.</w:t>
      </w:r>
    </w:p>
    <w:p w14:paraId="210EF13C" w14:textId="77777777" w:rsidR="001750E0" w:rsidRPr="00AC5C6C" w:rsidRDefault="001750E0" w:rsidP="006529A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C5C6C">
        <w:rPr>
          <w:rFonts w:ascii="Times New Roman" w:hAnsi="Times New Roman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BDEBD2" wp14:editId="400CDF5C">
                <wp:simplePos x="0" y="0"/>
                <wp:positionH relativeFrom="column">
                  <wp:posOffset>4533900</wp:posOffset>
                </wp:positionH>
                <wp:positionV relativeFrom="paragraph">
                  <wp:posOffset>763905</wp:posOffset>
                </wp:positionV>
                <wp:extent cx="123825" cy="209550"/>
                <wp:effectExtent l="19050" t="0" r="47625" b="38100"/>
                <wp:wrapNone/>
                <wp:docPr id="20" name="Flecha: hacia abaj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209550"/>
                        </a:xfrm>
                        <a:prstGeom prst="down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7880AF" id="Flecha: hacia abajo 20" o:spid="_x0000_s1026" type="#_x0000_t67" style="position:absolute;margin-left:357pt;margin-top:60.15pt;width:9.75pt;height:16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" adj="15218" fillcolor="#0d0d0d [3069]" strokecolor="#0d0d0d [3069]" strokeweight="1pt"/>
            </w:pict>
          </mc:Fallback>
        </mc:AlternateContent>
      </w:r>
      <w:r w:rsidRPr="00AC5C6C">
        <w:rPr>
          <w:rFonts w:ascii="Times New Roman" w:hAnsi="Times New Roman"/>
          <w:noProof/>
          <w:sz w:val="24"/>
          <w:szCs w:val="24"/>
          <w:lang w:eastAsia="es-MX"/>
        </w:rPr>
        <w:drawing>
          <wp:inline distT="0" distB="0" distL="0" distR="0" wp14:anchorId="48E1A0DE" wp14:editId="12E53354">
            <wp:extent cx="5612130" cy="1311983"/>
            <wp:effectExtent l="0" t="0" r="7620" b="254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11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7C4BF" w14:textId="749A7459" w:rsidR="006529A3" w:rsidRPr="00AC5C6C" w:rsidRDefault="004C60FA" w:rsidP="006529A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S8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Resin glycoside </w:t>
      </w:r>
      <w:r w:rsidR="006529A3" w:rsidRPr="00AC5C6C">
        <w:rPr>
          <w:rFonts w:ascii="Times New Roman" w:hAnsi="Times New Roman"/>
          <w:b/>
          <w:bCs/>
          <w:i/>
          <w:sz w:val="24"/>
          <w:lang w:val="en-US"/>
        </w:rPr>
        <w:t>AK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 (Tepoztlan)</w:t>
      </w: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C5C6C">
        <w:rPr>
          <w:rFonts w:ascii="Times New Roman" w:hAnsi="Times New Roman"/>
          <w:sz w:val="24"/>
          <w:szCs w:val="24"/>
          <w:lang w:val="en-US"/>
        </w:rPr>
        <w:t>Chemical characterization</w:t>
      </w:r>
      <w:r w:rsidR="008651AB" w:rsidRPr="00AC5C6C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8651AB" w:rsidRPr="007726D6">
        <w:rPr>
          <w:rFonts w:ascii="Times New Roman" w:hAnsi="Times New Roman"/>
          <w:sz w:val="24"/>
          <w:szCs w:val="24"/>
          <w:lang w:val="en-US"/>
        </w:rPr>
        <w:t>UHPLC- ESI-</w:t>
      </w:r>
      <w:r w:rsidR="008651AB" w:rsidRPr="007726D6">
        <w:rPr>
          <w:rFonts w:ascii="Times New Roman" w:eastAsia="Times New Roman" w:hAnsi="Times New Roman"/>
          <w:sz w:val="24"/>
          <w:szCs w:val="24"/>
          <w:lang w:val="en" w:eastAsia="es-MX"/>
        </w:rPr>
        <w:t>Q-TOF)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exhibited the quasi-molecular ion [M+H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]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881.5570. The signal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624.1330 corresponded to the loss of one unit of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6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33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338.8137 [1624 – 286 (2 x 2-methylbutanoic,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) +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261.6983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084.7813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845.6015 [1084 – 239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 +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522.5993 and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402.2513.</w:t>
      </w:r>
    </w:p>
    <w:p w14:paraId="56C1DABB" w14:textId="77777777" w:rsidR="001750E0" w:rsidRPr="00AC5C6C" w:rsidRDefault="001750E0" w:rsidP="006529A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C5C6C">
        <w:rPr>
          <w:rFonts w:ascii="Times New Roman" w:hAnsi="Times New Roman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EEC659" wp14:editId="4C3C444F">
                <wp:simplePos x="0" y="0"/>
                <wp:positionH relativeFrom="column">
                  <wp:posOffset>4791075</wp:posOffset>
                </wp:positionH>
                <wp:positionV relativeFrom="paragraph">
                  <wp:posOffset>745490</wp:posOffset>
                </wp:positionV>
                <wp:extent cx="123825" cy="209550"/>
                <wp:effectExtent l="19050" t="0" r="47625" b="38100"/>
                <wp:wrapNone/>
                <wp:docPr id="22" name="Flecha: hacia abaj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209550"/>
                        </a:xfrm>
                        <a:prstGeom prst="down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311B18" id="Flecha: hacia abajo 22" o:spid="_x0000_s1026" type="#_x0000_t67" style="position:absolute;margin-left:377.25pt;margin-top:58.7pt;width:9.75pt;height:16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" adj="15218" fillcolor="#0d0d0d [3069]" strokecolor="#0d0d0d [3069]" strokeweight="1pt"/>
            </w:pict>
          </mc:Fallback>
        </mc:AlternateContent>
      </w:r>
      <w:r w:rsidRPr="00AC5C6C">
        <w:rPr>
          <w:rFonts w:ascii="Times New Roman" w:hAnsi="Times New Roman"/>
          <w:noProof/>
          <w:sz w:val="24"/>
          <w:szCs w:val="24"/>
          <w:lang w:eastAsia="es-MX"/>
        </w:rPr>
        <w:drawing>
          <wp:inline distT="0" distB="0" distL="0" distR="0" wp14:anchorId="3F156DD4" wp14:editId="342343C5">
            <wp:extent cx="5612130" cy="1312208"/>
            <wp:effectExtent l="0" t="0" r="7620" b="254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12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B6D86" w14:textId="69C1FD09" w:rsidR="006529A3" w:rsidRPr="00AC5C6C" w:rsidRDefault="004C60FA" w:rsidP="006529A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S9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Resin glycoside </w:t>
      </w:r>
      <w:r w:rsidR="006529A3" w:rsidRPr="00AC5C6C">
        <w:rPr>
          <w:rFonts w:ascii="Times New Roman" w:hAnsi="Times New Roman"/>
          <w:b/>
          <w:bCs/>
          <w:i/>
          <w:sz w:val="24"/>
          <w:lang w:val="en-US"/>
        </w:rPr>
        <w:t>AL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 (Tepoztlan and Yautepec)</w:t>
      </w: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AC5C6C">
        <w:rPr>
          <w:rFonts w:ascii="Times New Roman" w:hAnsi="Times New Roman"/>
          <w:sz w:val="24"/>
          <w:szCs w:val="24"/>
          <w:lang w:val="en-US"/>
        </w:rPr>
        <w:t xml:space="preserve"> Chemical characterization</w:t>
      </w:r>
      <w:r w:rsidR="008651AB" w:rsidRPr="00AC5C6C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8651AB" w:rsidRPr="007726D6">
        <w:rPr>
          <w:rFonts w:ascii="Times New Roman" w:hAnsi="Times New Roman"/>
          <w:sz w:val="24"/>
          <w:szCs w:val="24"/>
          <w:lang w:val="en-US"/>
        </w:rPr>
        <w:t>UHPLC- ESI-</w:t>
      </w:r>
      <w:r w:rsidR="008651AB" w:rsidRPr="007726D6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Q-TOF)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exhibited the quasi-molecular ion [M+H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]</w:t>
      </w:r>
      <w:r w:rsidR="006529A3" w:rsidRPr="00AC5C6C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903.0852. The mass spectrum showed signal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491.0087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352.8402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275.7177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190.7859 [1275 – 85 (methylbutanoyl,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9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108.7083 [1190 – 82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lastRenderedPageBreak/>
        <w:t>(methylbutanoyl,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728.6084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522.6084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453.3386 [522 – 69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 and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402.2532.</w:t>
      </w:r>
    </w:p>
    <w:p w14:paraId="6DA81A90" w14:textId="74C0C40E" w:rsidR="001750E0" w:rsidRPr="00AC5C6C" w:rsidRDefault="001750E0" w:rsidP="001750E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50FF9C6" w14:textId="77777777" w:rsidR="001750E0" w:rsidRPr="00AC5C6C" w:rsidRDefault="001750E0" w:rsidP="006529A3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AC5C6C">
        <w:rPr>
          <w:rFonts w:ascii="Times New Roman" w:hAnsi="Times New Roman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EBA9AB" wp14:editId="36D8DB70">
                <wp:simplePos x="0" y="0"/>
                <wp:positionH relativeFrom="column">
                  <wp:posOffset>5353050</wp:posOffset>
                </wp:positionH>
                <wp:positionV relativeFrom="paragraph">
                  <wp:posOffset>779145</wp:posOffset>
                </wp:positionV>
                <wp:extent cx="123825" cy="209550"/>
                <wp:effectExtent l="19050" t="0" r="47625" b="38100"/>
                <wp:wrapNone/>
                <wp:docPr id="25" name="Flecha: hacia abaj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209550"/>
                        </a:xfrm>
                        <a:prstGeom prst="down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8D591F" id="Flecha: hacia abajo 25" o:spid="_x0000_s1026" type="#_x0000_t67" style="position:absolute;margin-left:421.5pt;margin-top:61.35pt;width:9.75pt;height:16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" adj="15218" fillcolor="#0d0d0d [3069]" strokecolor="#0d0d0d [3069]" strokeweight="1pt"/>
            </w:pict>
          </mc:Fallback>
        </mc:AlternateContent>
      </w:r>
      <w:r w:rsidRPr="00AC5C6C">
        <w:rPr>
          <w:rFonts w:ascii="Times New Roman" w:hAnsi="Times New Roman"/>
          <w:noProof/>
          <w:sz w:val="24"/>
          <w:szCs w:val="24"/>
          <w:lang w:eastAsia="es-MX"/>
        </w:rPr>
        <w:drawing>
          <wp:inline distT="0" distB="0" distL="0" distR="0" wp14:anchorId="38673B1E" wp14:editId="6B53C929">
            <wp:extent cx="5612130" cy="1312208"/>
            <wp:effectExtent l="0" t="0" r="7620" b="2540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12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7EBB5" w14:textId="729A0ED1" w:rsidR="006529A3" w:rsidRPr="004150EC" w:rsidRDefault="00A43677" w:rsidP="006529A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S10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 xml:space="preserve">Resin glycoside </w:t>
      </w:r>
      <w:r w:rsidR="006529A3" w:rsidRPr="00AC5C6C">
        <w:rPr>
          <w:rFonts w:ascii="Times New Roman" w:hAnsi="Times New Roman"/>
          <w:b/>
          <w:bCs/>
          <w:i/>
          <w:sz w:val="24"/>
          <w:lang w:val="en-US"/>
        </w:rPr>
        <w:t xml:space="preserve">AR </w:t>
      </w:r>
      <w:r w:rsidR="006529A3" w:rsidRPr="00AC5C6C">
        <w:rPr>
          <w:rFonts w:ascii="Times New Roman" w:hAnsi="Times New Roman"/>
          <w:b/>
          <w:bCs/>
          <w:sz w:val="24"/>
          <w:szCs w:val="24"/>
          <w:lang w:val="en-US"/>
        </w:rPr>
        <w:t>(Tepoztlan)</w:t>
      </w:r>
      <w:r w:rsidRPr="00AC5C6C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AC5C6C">
        <w:rPr>
          <w:rFonts w:ascii="Times New Roman" w:hAnsi="Times New Roman"/>
          <w:sz w:val="24"/>
          <w:szCs w:val="24"/>
          <w:lang w:val="en-US"/>
        </w:rPr>
        <w:t xml:space="preserve"> Chemical characterization</w:t>
      </w:r>
      <w:r w:rsidR="008651AB" w:rsidRPr="00AC5C6C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8651AB" w:rsidRPr="007726D6">
        <w:rPr>
          <w:rFonts w:ascii="Times New Roman" w:hAnsi="Times New Roman"/>
          <w:sz w:val="24"/>
          <w:szCs w:val="24"/>
          <w:lang w:val="en-US"/>
        </w:rPr>
        <w:t>UHPLC- ESI-</w:t>
      </w:r>
      <w:r w:rsidR="008651AB" w:rsidRPr="007726D6">
        <w:rPr>
          <w:rFonts w:ascii="Times New Roman" w:eastAsia="Times New Roman" w:hAnsi="Times New Roman"/>
          <w:sz w:val="24"/>
          <w:szCs w:val="24"/>
          <w:lang w:val="en" w:eastAsia="es-MX"/>
        </w:rPr>
        <w:t>Q-TOF)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exhibited the quasi-molecular ion [M+H+]+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2277.2356. The mass spectrum shows signal at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149.6147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1021.5635 [1149 – 128 (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 +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8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817.5011 [1021 – 204 (2 x 2-methylbutenoic,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5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671.4186 [817 – 146 (methylpentose unit,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6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O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)]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 xml:space="preserve">m/z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= 583.2936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519.2964,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 xml:space="preserve">m /z 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= 365.2804 [519 – 154 (decanoyl, C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>H</w:t>
      </w:r>
      <w:r w:rsidR="006529A3" w:rsidRPr="00AC5C6C">
        <w:rPr>
          <w:rFonts w:ascii="Times New Roman" w:hAnsi="Times New Roman"/>
          <w:sz w:val="24"/>
          <w:szCs w:val="24"/>
          <w:vertAlign w:val="subscript"/>
          <w:lang w:val="en-US"/>
        </w:rPr>
        <w:t>18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O)] and </w:t>
      </w:r>
      <w:r w:rsidR="006529A3" w:rsidRPr="00AC5C6C">
        <w:rPr>
          <w:rFonts w:ascii="Times New Roman" w:hAnsi="Times New Roman"/>
          <w:i/>
          <w:iCs/>
          <w:sz w:val="24"/>
          <w:szCs w:val="24"/>
          <w:lang w:val="en-US"/>
        </w:rPr>
        <w:t>m/z</w:t>
      </w:r>
      <w:r w:rsidR="006529A3" w:rsidRPr="00AC5C6C">
        <w:rPr>
          <w:rFonts w:ascii="Times New Roman" w:hAnsi="Times New Roman"/>
          <w:sz w:val="24"/>
          <w:szCs w:val="24"/>
          <w:lang w:val="en-US"/>
        </w:rPr>
        <w:t xml:space="preserve"> = 214.9197.</w:t>
      </w:r>
    </w:p>
    <w:p w14:paraId="0576B282" w14:textId="3CD1F51E" w:rsidR="00161CC3" w:rsidRDefault="00161CC3">
      <w:pPr>
        <w:rPr>
          <w:lang w:val="en-US"/>
        </w:rPr>
      </w:pPr>
    </w:p>
    <w:p w14:paraId="5DB559F6" w14:textId="77777777" w:rsidR="00A95DD9" w:rsidRPr="006529A3" w:rsidRDefault="00A95DD9">
      <w:pPr>
        <w:rPr>
          <w:lang w:val="en-US"/>
        </w:rPr>
      </w:pPr>
    </w:p>
    <w:sectPr w:rsidR="00A95DD9" w:rsidRPr="006529A3" w:rsidSect="00D01C45">
      <w:pgSz w:w="11906" w:h="16838"/>
      <w:pgMar w:top="1440" w:right="1440" w:bottom="1440" w:left="1440" w:header="720" w:footer="720" w:gutter="0"/>
      <w:lnNumType w:countBy="1" w:restart="continuous"/>
      <w:pgNumType w:start="0" w:chapStyle="2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3MLUwtbAwNbEwMjBT0lEKTi0uzszPAykwNKgFAE+NxD8tAAAA"/>
  </w:docVars>
  <w:rsids>
    <w:rsidRoot w:val="001750E0"/>
    <w:rsid w:val="000022AC"/>
    <w:rsid w:val="0002307D"/>
    <w:rsid w:val="000A207B"/>
    <w:rsid w:val="000B2EB7"/>
    <w:rsid w:val="0014070D"/>
    <w:rsid w:val="00161CC3"/>
    <w:rsid w:val="001750E0"/>
    <w:rsid w:val="001D2657"/>
    <w:rsid w:val="00215AA1"/>
    <w:rsid w:val="00311F60"/>
    <w:rsid w:val="003764E4"/>
    <w:rsid w:val="00443AF0"/>
    <w:rsid w:val="004648E5"/>
    <w:rsid w:val="004A7C7D"/>
    <w:rsid w:val="004C60FA"/>
    <w:rsid w:val="004F2B05"/>
    <w:rsid w:val="00550CEC"/>
    <w:rsid w:val="00552085"/>
    <w:rsid w:val="006001A6"/>
    <w:rsid w:val="006529A3"/>
    <w:rsid w:val="00754363"/>
    <w:rsid w:val="00765BFE"/>
    <w:rsid w:val="007709CA"/>
    <w:rsid w:val="007726D6"/>
    <w:rsid w:val="00794CA4"/>
    <w:rsid w:val="00815259"/>
    <w:rsid w:val="00847D24"/>
    <w:rsid w:val="008651AB"/>
    <w:rsid w:val="008E73D1"/>
    <w:rsid w:val="00935D12"/>
    <w:rsid w:val="0098506D"/>
    <w:rsid w:val="00A43677"/>
    <w:rsid w:val="00A7407B"/>
    <w:rsid w:val="00A95DD9"/>
    <w:rsid w:val="00AC5C6C"/>
    <w:rsid w:val="00AE600E"/>
    <w:rsid w:val="00CA6F1C"/>
    <w:rsid w:val="00D01C45"/>
    <w:rsid w:val="00D16803"/>
    <w:rsid w:val="00D864BD"/>
    <w:rsid w:val="00FE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56330"/>
  <w15:chartTrackingRefBased/>
  <w15:docId w15:val="{12C8B3A4-54EA-48A5-A4DB-4FA47B70C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0E0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50E0"/>
  </w:style>
  <w:style w:type="paragraph" w:styleId="Revision">
    <w:name w:val="Revision"/>
    <w:hidden/>
    <w:uiPriority w:val="99"/>
    <w:semiHidden/>
    <w:rsid w:val="008651AB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95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Valencia Díaz</dc:creator>
  <cp:keywords/>
  <dc:description/>
  <cp:lastModifiedBy>B119</cp:lastModifiedBy>
  <cp:revision>6</cp:revision>
  <dcterms:created xsi:type="dcterms:W3CDTF">2024-04-14T03:06:00Z</dcterms:created>
  <dcterms:modified xsi:type="dcterms:W3CDTF">2024-08-01T09:31:00Z</dcterms:modified>
</cp:coreProperties>
</file>